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le 2: search strategy used for the systematic and Meta-analysis on </w:t>
      </w:r>
      <w:r>
        <w:rPr>
          <w:rFonts w:cs="Times New Roman" w:ascii="Times New Roman" w:hAnsi="Times New Roman"/>
          <w:b/>
          <w:sz w:val="28"/>
          <w:szCs w:val="36"/>
        </w:rPr>
        <w:t>obstructed labour and its effect on adverse maternal and fetal outcomes in Ethiopi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(((((((((((((((("Obstructed labour"[All Fields] OR ("dystocia"[MeSH Terms] OR "dystocia"[All Fields] OR ("abnormal"[All Fields] AND "labour"[All Fields]) OR "abnormal labour"[All Fields])) OR ("dystocia"[MeSH Terms] OR "dystocia"[All Fields] OR ("labour"[All Fields] AND "dystocia"[All Fields]) OR "labour dystocia"[All Fields])) OR "Labour abnormality"[All Fields]) OR ("maternal mortality"[MeSH Terms] OR ("maternal"[All Fields] AND "mortality"[All Fields]) OR "maternal mortality"[All Fields])) OR ("labour complication"[All Fields] OR "obstetric labor complications"[MeSH Terms] OR ("obstetric"[All Fields] AND "labor"[All Fields] AND "complications"[All Fields]) OR "obstetric labor complications"[All Fields] OR ("labor"[All Fields] AND "complication"[All Fields]) OR "labor complication"[All Fields])) OR "Maternal near-miss"[All Fields]) OR "Neonatal near miss"[All Fields]) OR ("perinatal mortality"[MeSH Terms] OR ("perinatal"[All Fields] AND "mortality"[All Fields]) OR "perinatal mortality"[All Fields] OR "perinatal death"[MeSH Terms] OR ("perinatal"[All Fields] AND "death"[All Fields]) OR "perinatal death"[All Fields] OR ("perinatal"[All Fields] AND "mortality"[All Fields]))) OR ("fistula"[MeSH Terms] OR "fistula"[All Fields])) OR ("caesarean section"[All Fields] OR "cesarean section"[MeSH Terms] OR ("cesarean"[All Fields] AND "section"[All Fields]) OR "cesarean section"[All Fields])) OR ("uterine rupture"[MeSH Terms] OR ("uterine"[All Fields] AND "rupture"[All Fields]) OR "uterine rupture"[All Fields])) OR "Instrumental delivery"[All Fields]) OR "Operative delivery"[All Fields]) OR "Prolonged labor"[All Fields]) OR "Adverse birth outcome"[All Fields]) AND ((((("maternal death"[MeSH Terms] OR ("maternal"[All Fields] AND "death"[All Fields]) OR "maternal death"[All Fields]) OR "Adverse maternal outcome"[All Fields]) OR ("perinatal death"[MeSH Terms] OR ("perinatal"[All Fields] AND "death"[All Fields]) OR "perinatal death"[All Fields])) OR "Adverse perinatal outcome"[All Fields]) OR "Feto-maternal outcomes"[All Fields])) AND ("ethiopia"[MeSH Terms] OR "ethiopia"[All Fields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00" w:type="pct"/>
        <w:jc w:val="left"/>
        <w:tblInd w:w="-55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9172"/>
      </w:tblGrid>
      <w:tr>
        <w:trPr/>
        <w:tc>
          <w:tcPr>
            <w:tcW w:w="91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8CABD6" w:val="clear"/>
            <w:vAlign w:val="center"/>
          </w:tcPr>
          <w:p>
            <w:pPr>
              <w:pStyle w:val="Normal"/>
              <w:spacing w:lineRule="auto" w:line="240" w:before="332" w:after="332"/>
              <w:rPr>
                <w:rFonts w:ascii="Arial" w:hAnsi="Arial" w:eastAsia="Times New Roman" w:cs="Arial"/>
                <w:color w:val="000000"/>
                <w:sz w:val="26"/>
                <w:szCs w:val="2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6"/>
                <w:szCs w:val="26"/>
              </w:rPr>
              <w:t>Result:</w:t>
            </w:r>
          </w:p>
        </w:tc>
      </w:tr>
      <w:tr>
        <w:trPr>
          <w:trHeight w:val="540" w:hRule="atLeast"/>
        </w:trPr>
        <w:tc>
          <w:tcPr>
            <w:tcW w:w="91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332" w:after="332"/>
              <w:rPr>
                <w:rFonts w:ascii="Arial" w:hAnsi="Arial" w:eastAsia="Times New Roman" w:cs="Arial"/>
                <w:b/>
                <w:b/>
                <w:color w:val="FF0000"/>
                <w:sz w:val="26"/>
                <w:szCs w:val="26"/>
              </w:rPr>
            </w:pPr>
            <w:r>
              <w:rPr>
                <w:rFonts w:eastAsia="Times New Roman" w:cs="Arial" w:ascii="Arial" w:hAnsi="Arial"/>
                <w:b/>
                <w:color w:val="FF0000"/>
                <w:sz w:val="28"/>
                <w:szCs w:val="26"/>
                <w:highlight w:val="yellow"/>
              </w:rPr>
              <w:t>5870</w:t>
            </w:r>
          </w:p>
        </w:tc>
      </w:tr>
      <w:tr>
        <w:trPr/>
        <w:tc>
          <w:tcPr>
            <w:tcW w:w="91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8CABD6" w:val="clear"/>
            <w:vAlign w:val="center"/>
          </w:tcPr>
          <w:p>
            <w:pPr>
              <w:pStyle w:val="Normal"/>
              <w:spacing w:lineRule="auto" w:line="240" w:before="332" w:after="332"/>
              <w:rPr>
                <w:rFonts w:ascii="Arial" w:hAnsi="Arial" w:eastAsia="Times New Roman" w:cs="Arial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6"/>
                <w:szCs w:val="26"/>
              </w:rPr>
              <w:t>Translations:</w:t>
            </w:r>
          </w:p>
        </w:tc>
      </w:tr>
      <w:tr>
        <w:trPr/>
        <w:tc>
          <w:tcPr>
            <w:tcW w:w="91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tbl>
            <w:tblPr>
              <w:tblW w:w="5000" w:type="pct"/>
              <w:jc w:val="left"/>
              <w:tblInd w:w="1" w:type="dxa"/>
              <w:tblLayout w:type="fixed"/>
              <w:tblCellMar>
                <w:top w:w="48" w:type="dxa"/>
                <w:left w:w="48" w:type="dxa"/>
                <w:bottom w:w="48" w:type="dxa"/>
                <w:right w:w="48" w:type="dxa"/>
              </w:tblCellMar>
            </w:tblPr>
            <w:tblGrid>
              <w:gridCol w:w="1473"/>
              <w:gridCol w:w="7603"/>
            </w:tblGrid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Abnormal labour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dystocia"[MeSH Terms] OR "dystocia"[All Fields] OR ("abnormal"[All Fields] AND "labour"[All Fields]) OR "abnormal labour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Labour dystocia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dystocia"[MeSH Terms] OR "dystocia"[All Fields] OR ("labour"[All Fields] AND "dystocia"[All Fields]) OR "labour dystocia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Maternal mortality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maternal mortality"[MeSH Terms] OR ("maternal"[All Fields] AND "mortality"[All Fields]) OR "maternal mortality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Labour complication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labour complication"[All Fields] OR "obstetric labor complications"[MeSH Terms] OR ("obstetric"[All Fields] AND "labor"[All Fields] AND "complications"[All Fields]) OR "obstetric labor complications"[All Fields] OR ("labor"[All Fields] AND "complication"[All Fields]) OR "labor complication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perinatal mortality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perinatal mortality"[MeSH Terms] OR ("perinatal"[All Fields] AND "mortality"[All Fields]) OR "perinatal mortality"[All Fields] OR "perinatal death"[MeSH Terms] OR ("perinatal"[All Fields] AND "death"[All Fields]) OR "perinatal death"[All Fields] OR ("perinatal"[All Fields] AND "mortality"[All Fields])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Fistula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fistula"[MeSH Terms] OR "fistula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Cesarean section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caesarean section"[All Fields] OR "cesarean section"[MeSH Terms] OR ("cesarean"[All Fields] AND "section"[All Fields]) OR "cesarean section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uterine rupture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uterine rupture"[MeSH Terms] OR ("uterine"[All Fields] AND "rupture"[All Fields]) OR "uterine rupture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Maternal death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maternal death"[MeSH Terms] OR ("maternal"[All Fields] AND "death"[All Fields]) OR "maternal death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Perinatal death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perinatal death"[MeSH Terms] OR ("perinatal"[All Fields] AND "death"[All Fields]) OR "perinatal death"[All Fields]</w:t>
                  </w:r>
                </w:p>
              </w:tc>
            </w:tr>
            <w:tr>
              <w:trPr/>
              <w:tc>
                <w:tcPr>
                  <w:tcW w:w="147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Ethiopia</w:t>
                  </w:r>
                </w:p>
              </w:tc>
              <w:tc>
                <w:tcPr>
                  <w:tcW w:w="7603" w:type="dxa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fill="CCCCCC" w:val="clear"/>
                  <w:vAlign w:val="center"/>
                </w:tcPr>
                <w:p>
                  <w:pPr>
                    <w:pStyle w:val="Normal"/>
                    <w:spacing w:lineRule="auto" w:line="240" w:before="332" w:after="332"/>
                    <w:rPr>
                      <w:rFonts w:ascii="Times New Roman" w:hAnsi="Times New Roman" w:eastAsia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</w:rPr>
                    <w:t>"ethiopia"[MeSH Terms] OR "ethiopia"[All Fields]</w:t>
                  </w:r>
                </w:p>
              </w:tc>
            </w:tr>
          </w:tbl>
          <w:p>
            <w:pPr>
              <w:pStyle w:val="Normal"/>
              <w:spacing w:lineRule="auto" w:line="240" w:before="332" w:after="332"/>
              <w:rPr>
                <w:rFonts w:ascii="Arial" w:hAnsi="Arial" w:eastAsia="Times New Roman" w:cs="Arial"/>
                <w:color w:val="000000"/>
                <w:sz w:val="26"/>
                <w:szCs w:val="26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</w:rPr>
            </w:r>
          </w:p>
        </w:tc>
      </w:tr>
      <w:tr>
        <w:trPr/>
        <w:tc>
          <w:tcPr>
            <w:tcW w:w="91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8CABD6" w:val="clear"/>
            <w:vAlign w:val="center"/>
          </w:tcPr>
          <w:p>
            <w:pPr>
              <w:pStyle w:val="Normal"/>
              <w:spacing w:lineRule="auto" w:line="240" w:before="332" w:after="332"/>
              <w:rPr>
                <w:rFonts w:ascii="Arial" w:hAnsi="Arial" w:eastAsia="Times New Roman" w:cs="Arial"/>
                <w:color w:val="000000"/>
                <w:sz w:val="26"/>
                <w:szCs w:val="2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6"/>
                <w:szCs w:val="26"/>
              </w:rPr>
              <w:t>Database:</w:t>
            </w:r>
          </w:p>
        </w:tc>
      </w:tr>
      <w:tr>
        <w:trPr/>
        <w:tc>
          <w:tcPr>
            <w:tcW w:w="9172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332" w:after="332"/>
              <w:rPr>
                <w:rFonts w:ascii="Arial" w:hAnsi="Arial" w:eastAsia="Times New Roman" w:cs="Arial"/>
                <w:color w:val="000000"/>
                <w:sz w:val="26"/>
                <w:szCs w:val="26"/>
              </w:rPr>
            </w:pPr>
            <w:r>
              <w:rPr>
                <w:rFonts w:eastAsia="Times New Roman" w:cs="Arial" w:ascii="Arial" w:hAnsi="Arial"/>
                <w:color w:val="000000"/>
                <w:sz w:val="26"/>
                <w:szCs w:val="26"/>
              </w:rPr>
              <w:t>PMC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12:26:00Z</dcterms:created>
  <dc:creator>Yordanos Gizachew Yeshitila</dc:creator>
  <dc:description/>
  <cp:keywords/>
  <dc:language>en-US</dc:language>
  <cp:lastModifiedBy>Yordanos Gizachew Yeshitila</cp:lastModifiedBy>
  <dcterms:modified xsi:type="dcterms:W3CDTF">2021-09-12T12:26:00Z</dcterms:modified>
  <cp:revision>2</cp:revision>
  <dc:subject/>
  <dc:title/>
</cp:coreProperties>
</file>